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959EB" w14:textId="3A0A623B" w:rsidR="004D055A" w:rsidRDefault="00CF689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F689C">
        <w:rPr>
          <w:rFonts w:ascii="Times New Roman" w:hAnsi="Times New Roman" w:cs="Times New Roman"/>
          <w:b/>
          <w:bCs/>
          <w:sz w:val="28"/>
          <w:szCs w:val="28"/>
        </w:rPr>
        <w:t>Figure 1F</w:t>
      </w:r>
    </w:p>
    <w:p w14:paraId="3B675709" w14:textId="08F30B01" w:rsidR="004B59C5" w:rsidRDefault="004B59C5">
      <w:pPr>
        <w:rPr>
          <w:rFonts w:ascii="Times New Roman" w:hAnsi="Times New Roman" w:cs="Times New Roman"/>
          <w:sz w:val="28"/>
          <w:szCs w:val="28"/>
        </w:rPr>
      </w:pPr>
      <w:r w:rsidRPr="004B59C5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032C187A" wp14:editId="4C30D89E">
            <wp:extent cx="4747491" cy="1547250"/>
            <wp:effectExtent l="0" t="0" r="2540" b="2540"/>
            <wp:docPr id="1" name="图片 1" descr="图片包含 室内, 照片, 柜台, 厨房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室内, 照片, 柜台, 厨房&#10;&#10;描述已自动生成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88144" cy="156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CDEC7" w14:textId="462CB697" w:rsidR="00F218B4" w:rsidRDefault="00F218B4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Figur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3</w:t>
      </w:r>
      <w:r w:rsidR="00892735">
        <w:rPr>
          <w:rFonts w:ascii="Times New Roman" w:hAnsi="Times New Roman" w:cs="Times New Roman"/>
          <w:b/>
          <w:bCs/>
          <w:sz w:val="28"/>
          <w:szCs w:val="28"/>
        </w:rPr>
        <w:t>C</w:t>
      </w:r>
    </w:p>
    <w:p w14:paraId="0018535C" w14:textId="402A9A72" w:rsidR="00F218B4" w:rsidRPr="00F218B4" w:rsidRDefault="00F218B4" w:rsidP="00F218B4">
      <w:pPr>
        <w:rPr>
          <w:rFonts w:ascii="Times New Roman" w:hAnsi="Times New Roman" w:cs="Times New Roman"/>
          <w:sz w:val="24"/>
        </w:rPr>
      </w:pPr>
      <w:r w:rsidRPr="00F218B4">
        <w:rPr>
          <w:rFonts w:ascii="Times New Roman" w:hAnsi="Times New Roman" w:cs="Times New Roman"/>
          <w:sz w:val="24"/>
        </w:rPr>
        <w:t xml:space="preserve">The proteins in the blue box </w:t>
      </w:r>
      <w:r w:rsidRPr="00F218B4">
        <w:rPr>
          <w:rFonts w:ascii="Times New Roman" w:hAnsi="Times New Roman" w:cs="Times New Roman" w:hint="eastAsia"/>
          <w:sz w:val="24"/>
        </w:rPr>
        <w:t>were</w:t>
      </w:r>
      <w:r w:rsidRPr="00F218B4">
        <w:rPr>
          <w:rFonts w:ascii="Times New Roman" w:hAnsi="Times New Roman" w:cs="Times New Roman"/>
          <w:sz w:val="24"/>
        </w:rPr>
        <w:t xml:space="preserve"> the proteins shown </w:t>
      </w:r>
      <w:r w:rsidRPr="00F218B4">
        <w:rPr>
          <w:rFonts w:ascii="Times New Roman" w:hAnsi="Times New Roman" w:cs="Times New Roman" w:hint="eastAsia"/>
          <w:sz w:val="24"/>
        </w:rPr>
        <w:t>in</w:t>
      </w:r>
      <w:r w:rsidRPr="00F218B4">
        <w:rPr>
          <w:rFonts w:ascii="Times New Roman" w:hAnsi="Times New Roman" w:cs="Times New Roman"/>
          <w:sz w:val="24"/>
        </w:rPr>
        <w:t xml:space="preserve"> the manuscript</w:t>
      </w:r>
      <w:r w:rsidR="00BE0552">
        <w:rPr>
          <w:rFonts w:ascii="Times New Roman" w:hAnsi="Times New Roman" w:cs="Times New Roman"/>
          <w:sz w:val="24"/>
        </w:rPr>
        <w:t>, a</w:t>
      </w:r>
      <w:r w:rsidRPr="00F218B4">
        <w:rPr>
          <w:rFonts w:ascii="Times New Roman" w:hAnsi="Times New Roman" w:cs="Times New Roman"/>
          <w:sz w:val="24"/>
        </w:rPr>
        <w:t xml:space="preserve">nd the first column was </w:t>
      </w:r>
      <w:r w:rsidR="00F50C4A">
        <w:rPr>
          <w:rFonts w:ascii="Times New Roman" w:hAnsi="Times New Roman" w:cs="Times New Roman"/>
          <w:sz w:val="24"/>
        </w:rPr>
        <w:t xml:space="preserve">the </w:t>
      </w:r>
      <w:r w:rsidRPr="00F218B4">
        <w:rPr>
          <w:rFonts w:ascii="Times New Roman" w:hAnsi="Times New Roman" w:cs="Times New Roman"/>
          <w:sz w:val="24"/>
        </w:rPr>
        <w:t xml:space="preserve">H3122 protein. </w:t>
      </w:r>
    </w:p>
    <w:p w14:paraId="0EDE51E3" w14:textId="5C58D73A" w:rsidR="00F218B4" w:rsidRDefault="00772B1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72B18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66E3E816" wp14:editId="2D6D7CC8">
            <wp:extent cx="5274310" cy="5236845"/>
            <wp:effectExtent l="0" t="0" r="0" b="0"/>
            <wp:docPr id="4" name="图片 4" descr="图形用户界面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形用户界面, 应用程序&#10;&#10;描述已自动生成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3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45C35B" w14:textId="2CBF3186" w:rsidR="00772B18" w:rsidRDefault="00FE6A1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E6A19">
        <w:rPr>
          <w:rFonts w:ascii="Times New Roman" w:hAnsi="Times New Roman" w:cs="Times New Roman"/>
          <w:b/>
          <w:bCs/>
          <w:noProof/>
          <w:sz w:val="28"/>
          <w:szCs w:val="28"/>
        </w:rPr>
        <w:lastRenderedPageBreak/>
        <w:drawing>
          <wp:inline distT="0" distB="0" distL="0" distR="0" wp14:anchorId="3DDBB959" wp14:editId="20F1B752">
            <wp:extent cx="5016500" cy="3987800"/>
            <wp:effectExtent l="0" t="0" r="0" b="0"/>
            <wp:docPr id="3" name="图片 3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形用户界面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16500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B7995" w14:textId="5BA44715" w:rsidR="00C03825" w:rsidRDefault="00C038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847D76E" w14:textId="072078E5" w:rsidR="00C03825" w:rsidRDefault="00C038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3CAAC2E" w14:textId="113C2307" w:rsidR="00C03825" w:rsidRDefault="00C038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B186D81" w14:textId="032DBCEB" w:rsidR="00C03825" w:rsidRDefault="00C038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CB528B0" w14:textId="1CE6ACF4" w:rsidR="00C03825" w:rsidRDefault="00C038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885BBE9" w14:textId="1D86BBD7" w:rsidR="00C03825" w:rsidRDefault="00C038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4E0EF56" w14:textId="544A93FA" w:rsidR="00C03825" w:rsidRDefault="00C038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C1BC093" w14:textId="5FB7B0AD" w:rsidR="00C03825" w:rsidRDefault="00C038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D339A21" w14:textId="6FACC71E" w:rsidR="00C03825" w:rsidRDefault="00C038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25FAFBA" w14:textId="3BE546B7" w:rsidR="00C03825" w:rsidRDefault="00C038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5D6B3A5" w14:textId="78B6A09F" w:rsidR="00C03825" w:rsidRDefault="00C038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13CF23E" w14:textId="6A25FF60" w:rsidR="00C03825" w:rsidRDefault="00C038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EC2F152" w14:textId="73A24FF6" w:rsidR="00C03825" w:rsidRDefault="00C03825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Figur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3D</w:t>
      </w:r>
    </w:p>
    <w:p w14:paraId="34E27B71" w14:textId="7A3968D5" w:rsidR="00C03825" w:rsidRDefault="00C0382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03825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3FFF6A2E" wp14:editId="596E8D4C">
            <wp:extent cx="3182277" cy="4618182"/>
            <wp:effectExtent l="0" t="0" r="5715" b="5080"/>
            <wp:docPr id="6" name="图片 6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形用户界面&#10;&#10;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83471" cy="461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79E9B" w14:textId="67C2921F" w:rsidR="003D6B31" w:rsidRDefault="003D6B3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D6B31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3F19C2AA" wp14:editId="5A4DBD1D">
            <wp:extent cx="3594100" cy="2171700"/>
            <wp:effectExtent l="0" t="0" r="0" b="0"/>
            <wp:docPr id="7" name="图片 7" descr="冰箱里有许多照片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冰箱里有许多照片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9410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C9A69" w14:textId="176C7E3F" w:rsidR="00D74CFA" w:rsidRDefault="00D74CF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833F108" w14:textId="3BB297F3" w:rsidR="00D74CFA" w:rsidRDefault="00D74CF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D7C0929" w14:textId="2A785977" w:rsidR="00D74CFA" w:rsidRDefault="00D74CF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60CEF76" w14:textId="194B7BC7" w:rsidR="00D74CFA" w:rsidRDefault="00D74CF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FD84912" w14:textId="1DE1769B" w:rsidR="00D74CFA" w:rsidRDefault="00D74CF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Figur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3E</w:t>
      </w:r>
    </w:p>
    <w:p w14:paraId="6D8FE3AF" w14:textId="702C3730" w:rsidR="00D74CFA" w:rsidRDefault="00981E0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81E07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6B4E232E" wp14:editId="57F2278C">
            <wp:extent cx="4152900" cy="3340100"/>
            <wp:effectExtent l="0" t="0" r="0" b="0"/>
            <wp:docPr id="10" name="图片 10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形用户界面&#10;&#10;描述已自动生成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5290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C8316" w14:textId="4C9585E2" w:rsidR="00D74CFA" w:rsidRDefault="00D74CF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74CFA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4800AA8B" wp14:editId="1733FF7B">
            <wp:simplePos x="0" y="0"/>
            <wp:positionH relativeFrom="column">
              <wp:posOffset>251460</wp:posOffset>
            </wp:positionH>
            <wp:positionV relativeFrom="paragraph">
              <wp:posOffset>151765</wp:posOffset>
            </wp:positionV>
            <wp:extent cx="3711575" cy="1717675"/>
            <wp:effectExtent l="0" t="0" r="0" b="0"/>
            <wp:wrapSquare wrapText="bothSides"/>
            <wp:docPr id="9" name="图片 9" descr="手机屏幕截图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手机屏幕截图&#10;&#10;中度可信度描述已自动生成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1575" cy="1717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3E01D3" w14:textId="28D8C383" w:rsidR="001673FF" w:rsidRPr="001673FF" w:rsidRDefault="001673FF" w:rsidP="001673FF">
      <w:pPr>
        <w:rPr>
          <w:rFonts w:ascii="Times New Roman" w:hAnsi="Times New Roman" w:cs="Times New Roman"/>
          <w:sz w:val="28"/>
          <w:szCs w:val="28"/>
        </w:rPr>
      </w:pPr>
    </w:p>
    <w:p w14:paraId="1ED1337C" w14:textId="5AB0ED0B" w:rsidR="001673FF" w:rsidRPr="001673FF" w:rsidRDefault="001673FF" w:rsidP="001673FF">
      <w:pPr>
        <w:rPr>
          <w:rFonts w:ascii="Times New Roman" w:hAnsi="Times New Roman" w:cs="Times New Roman"/>
          <w:sz w:val="28"/>
          <w:szCs w:val="28"/>
        </w:rPr>
      </w:pPr>
    </w:p>
    <w:p w14:paraId="5082A665" w14:textId="3641E930" w:rsidR="001673FF" w:rsidRDefault="001673FF" w:rsidP="001673FF">
      <w:pPr>
        <w:ind w:firstLineChars="200" w:firstLine="560"/>
        <w:rPr>
          <w:rFonts w:ascii="Times New Roman" w:hAnsi="Times New Roman" w:cs="Times New Roman"/>
          <w:sz w:val="28"/>
          <w:szCs w:val="28"/>
        </w:rPr>
      </w:pPr>
    </w:p>
    <w:p w14:paraId="199BB11A" w14:textId="04E6040C" w:rsidR="001673FF" w:rsidRDefault="001673FF" w:rsidP="001673FF">
      <w:pPr>
        <w:ind w:firstLineChars="200" w:firstLine="560"/>
        <w:rPr>
          <w:rFonts w:ascii="Times New Roman" w:hAnsi="Times New Roman" w:cs="Times New Roman"/>
          <w:sz w:val="28"/>
          <w:szCs w:val="28"/>
        </w:rPr>
      </w:pPr>
    </w:p>
    <w:p w14:paraId="0735EC6C" w14:textId="3B47FA63" w:rsidR="001673FF" w:rsidRDefault="001673FF" w:rsidP="001673FF">
      <w:pPr>
        <w:ind w:firstLineChars="200" w:firstLine="560"/>
        <w:rPr>
          <w:rFonts w:ascii="Times New Roman" w:hAnsi="Times New Roman" w:cs="Times New Roman"/>
          <w:sz w:val="28"/>
          <w:szCs w:val="28"/>
        </w:rPr>
      </w:pPr>
    </w:p>
    <w:p w14:paraId="535D68DA" w14:textId="418C5893" w:rsidR="00981E07" w:rsidRDefault="00981E07" w:rsidP="001673FF">
      <w:pPr>
        <w:ind w:firstLineChars="200" w:firstLine="560"/>
        <w:rPr>
          <w:rFonts w:ascii="Times New Roman" w:hAnsi="Times New Roman" w:cs="Times New Roman"/>
          <w:sz w:val="28"/>
          <w:szCs w:val="28"/>
        </w:rPr>
      </w:pPr>
    </w:p>
    <w:p w14:paraId="402ED007" w14:textId="5EEF611A" w:rsidR="00981E07" w:rsidRDefault="00981E07" w:rsidP="001673FF">
      <w:pPr>
        <w:ind w:firstLineChars="200" w:firstLine="560"/>
        <w:rPr>
          <w:rFonts w:ascii="Times New Roman" w:hAnsi="Times New Roman" w:cs="Times New Roman"/>
          <w:sz w:val="28"/>
          <w:szCs w:val="28"/>
        </w:rPr>
      </w:pPr>
    </w:p>
    <w:p w14:paraId="206D0401" w14:textId="113F60E0" w:rsidR="00981E07" w:rsidRDefault="00981E07" w:rsidP="001673FF">
      <w:pPr>
        <w:ind w:firstLineChars="200" w:firstLine="560"/>
        <w:rPr>
          <w:rFonts w:ascii="Times New Roman" w:hAnsi="Times New Roman" w:cs="Times New Roman"/>
          <w:sz w:val="28"/>
          <w:szCs w:val="28"/>
        </w:rPr>
      </w:pPr>
    </w:p>
    <w:p w14:paraId="477421EE" w14:textId="4D4675E9" w:rsidR="00981E07" w:rsidRDefault="00981E07" w:rsidP="001673FF">
      <w:pPr>
        <w:ind w:firstLineChars="200" w:firstLine="560"/>
        <w:rPr>
          <w:rFonts w:ascii="Times New Roman" w:hAnsi="Times New Roman" w:cs="Times New Roman"/>
          <w:sz w:val="28"/>
          <w:szCs w:val="28"/>
        </w:rPr>
      </w:pPr>
    </w:p>
    <w:p w14:paraId="23264C4E" w14:textId="0F4A0BF4" w:rsidR="00981E07" w:rsidRDefault="00981E07" w:rsidP="001673FF">
      <w:pPr>
        <w:ind w:firstLineChars="200" w:firstLine="560"/>
        <w:rPr>
          <w:rFonts w:ascii="Times New Roman" w:hAnsi="Times New Roman" w:cs="Times New Roman"/>
          <w:sz w:val="28"/>
          <w:szCs w:val="28"/>
        </w:rPr>
      </w:pPr>
    </w:p>
    <w:p w14:paraId="26B94B49" w14:textId="2D89F97A" w:rsidR="00981E07" w:rsidRDefault="00981E07" w:rsidP="001673FF">
      <w:pPr>
        <w:ind w:firstLineChars="200" w:firstLine="560"/>
        <w:rPr>
          <w:rFonts w:ascii="Times New Roman" w:hAnsi="Times New Roman" w:cs="Times New Roman"/>
          <w:sz w:val="28"/>
          <w:szCs w:val="28"/>
        </w:rPr>
      </w:pPr>
    </w:p>
    <w:p w14:paraId="28DEC703" w14:textId="0585917D" w:rsidR="00981E07" w:rsidRDefault="00981E07" w:rsidP="001673FF">
      <w:pPr>
        <w:ind w:firstLineChars="200" w:firstLine="560"/>
        <w:rPr>
          <w:rFonts w:ascii="Times New Roman" w:hAnsi="Times New Roman" w:cs="Times New Roman"/>
          <w:sz w:val="28"/>
          <w:szCs w:val="28"/>
        </w:rPr>
      </w:pPr>
    </w:p>
    <w:p w14:paraId="6D40A023" w14:textId="6C27B5C8" w:rsidR="00981E07" w:rsidRDefault="00981E07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Figur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3F</w:t>
      </w:r>
    </w:p>
    <w:p w14:paraId="4A759B4A" w14:textId="00C978B5" w:rsidR="00981E07" w:rsidRDefault="00F50C4A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50C4A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6A89AD14" wp14:editId="0F67CF67">
            <wp:extent cx="4963676" cy="2817091"/>
            <wp:effectExtent l="0" t="0" r="2540" b="2540"/>
            <wp:docPr id="11" name="图片 11" descr="图形用户界面, 网站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形用户界面, 网站&#10;&#10;描述已自动生成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01936" cy="283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8695B" w14:textId="3BA262E6" w:rsidR="00F50C4A" w:rsidRDefault="00F50C4A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FB8D7E9" w14:textId="2945A28F" w:rsidR="00F50C4A" w:rsidRDefault="00F50C4A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gur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3G</w:t>
      </w:r>
    </w:p>
    <w:p w14:paraId="6F7A08C2" w14:textId="1C8C6615" w:rsidR="00F50C4A" w:rsidRDefault="00F50C4A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50C4A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05AEF432" wp14:editId="33890F84">
            <wp:extent cx="4229100" cy="2565400"/>
            <wp:effectExtent l="0" t="0" r="0" b="0"/>
            <wp:docPr id="12" name="图片 12" descr="截图里有图片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截图里有图片&#10;&#10;描述已自动生成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22910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4E7EE" w14:textId="774A19CC" w:rsidR="00F50C4A" w:rsidRDefault="00F50C4A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0CC9CF8" w14:textId="74AECBA7" w:rsidR="00F50C4A" w:rsidRDefault="00F50C4A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0C7C5B8" w14:textId="3AF90E05" w:rsidR="00F50C4A" w:rsidRDefault="00F50C4A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F9B9820" w14:textId="0F27FA51" w:rsidR="00F50C4A" w:rsidRDefault="00F50C4A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BBA9E1E" w14:textId="11508A37" w:rsidR="00F50C4A" w:rsidRDefault="00F50C4A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9D324FD" w14:textId="15189023" w:rsidR="00F50C4A" w:rsidRDefault="00F50C4A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F</w:t>
      </w:r>
      <w:r>
        <w:rPr>
          <w:rFonts w:ascii="Times New Roman" w:hAnsi="Times New Roman" w:cs="Times New Roman"/>
          <w:b/>
          <w:bCs/>
          <w:sz w:val="28"/>
          <w:szCs w:val="28"/>
        </w:rPr>
        <w:t>igure 4A</w:t>
      </w:r>
    </w:p>
    <w:p w14:paraId="12208446" w14:textId="0A84DF01" w:rsidR="00F50C4A" w:rsidRPr="00F50C4A" w:rsidRDefault="00F50C4A" w:rsidP="00F50C4A">
      <w:pPr>
        <w:rPr>
          <w:rFonts w:ascii="Times New Roman" w:hAnsi="Times New Roman" w:cs="Times New Roman"/>
          <w:sz w:val="24"/>
        </w:rPr>
      </w:pPr>
      <w:r w:rsidRPr="00F50C4A">
        <w:rPr>
          <w:rFonts w:ascii="Times New Roman" w:hAnsi="Times New Roman" w:cs="Times New Roman"/>
          <w:sz w:val="24"/>
        </w:rPr>
        <w:t xml:space="preserve">The proteins in the blue box </w:t>
      </w:r>
      <w:r w:rsidRPr="00F33E9E">
        <w:rPr>
          <w:rFonts w:ascii="Times New Roman" w:hAnsi="Times New Roman" w:cs="Times New Roman"/>
          <w:sz w:val="24"/>
        </w:rPr>
        <w:t xml:space="preserve">were </w:t>
      </w:r>
      <w:r w:rsidRPr="00F50C4A">
        <w:rPr>
          <w:rFonts w:ascii="Times New Roman" w:hAnsi="Times New Roman" w:cs="Times New Roman"/>
          <w:sz w:val="24"/>
        </w:rPr>
        <w:t>the proteins shown</w:t>
      </w:r>
      <w:r w:rsidRPr="00F33E9E">
        <w:rPr>
          <w:rFonts w:ascii="Times New Roman" w:hAnsi="Times New Roman" w:cs="Times New Roman"/>
          <w:sz w:val="24"/>
        </w:rPr>
        <w:t xml:space="preserve"> in the manuscript</w:t>
      </w:r>
      <w:r w:rsidRPr="00F50C4A">
        <w:rPr>
          <w:rFonts w:ascii="Times New Roman" w:hAnsi="Times New Roman" w:cs="Times New Roman"/>
          <w:sz w:val="24"/>
        </w:rPr>
        <w:t xml:space="preserve">. And the first column was </w:t>
      </w:r>
      <w:r w:rsidR="00871538" w:rsidRPr="00F33E9E">
        <w:rPr>
          <w:rFonts w:ascii="Times New Roman" w:hAnsi="Times New Roman" w:cs="Times New Roman"/>
          <w:sz w:val="24"/>
        </w:rPr>
        <w:t xml:space="preserve">the </w:t>
      </w:r>
      <w:r w:rsidRPr="00F50C4A">
        <w:rPr>
          <w:rFonts w:ascii="Times New Roman" w:hAnsi="Times New Roman" w:cs="Times New Roman"/>
          <w:sz w:val="24"/>
        </w:rPr>
        <w:t>H3122 protein</w:t>
      </w:r>
      <w:r w:rsidR="00F33E9E" w:rsidRPr="00F33E9E">
        <w:rPr>
          <w:rFonts w:ascii="Times New Roman" w:hAnsi="Times New Roman" w:cs="Times New Roman"/>
          <w:sz w:val="24"/>
        </w:rPr>
        <w:t>.</w:t>
      </w:r>
    </w:p>
    <w:p w14:paraId="6A5E4064" w14:textId="3655799F" w:rsidR="00F50C4A" w:rsidRDefault="00C457B3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457B3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1D130BDB" wp14:editId="6F12911A">
            <wp:extent cx="5274310" cy="3707765"/>
            <wp:effectExtent l="0" t="0" r="0" b="635"/>
            <wp:docPr id="13" name="图片 13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图形用户界面&#10;&#10;描述已自动生成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8A59D" w14:textId="77777777" w:rsidR="00C457B3" w:rsidRDefault="00C457B3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E5D8782" w14:textId="77777777" w:rsidR="00C457B3" w:rsidRDefault="00C457B3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4B0826F" w14:textId="77777777" w:rsidR="00C457B3" w:rsidRDefault="00C457B3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059EB19" w14:textId="77777777" w:rsidR="00C457B3" w:rsidRDefault="00C457B3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1847112" w14:textId="77777777" w:rsidR="00C457B3" w:rsidRDefault="00C457B3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C50C6BB" w14:textId="77777777" w:rsidR="00C457B3" w:rsidRDefault="00C457B3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44384CA" w14:textId="77777777" w:rsidR="00C457B3" w:rsidRDefault="00C457B3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5A0C1A9" w14:textId="77777777" w:rsidR="00C457B3" w:rsidRDefault="00C457B3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74EBFE6" w14:textId="77777777" w:rsidR="00C457B3" w:rsidRDefault="00C457B3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F972CFC" w14:textId="77777777" w:rsidR="00C457B3" w:rsidRDefault="00C457B3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93FE793" w14:textId="77777777" w:rsidR="00C457B3" w:rsidRDefault="00C457B3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827A740" w14:textId="35A58083" w:rsidR="00C457B3" w:rsidRDefault="00C457B3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Figur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4B</w:t>
      </w:r>
    </w:p>
    <w:p w14:paraId="29D83894" w14:textId="13A3BEE8" w:rsidR="00C457B3" w:rsidRDefault="00C457B3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457B3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0A227496" wp14:editId="66DF4800">
            <wp:extent cx="3390900" cy="4114800"/>
            <wp:effectExtent l="0" t="0" r="0" b="0"/>
            <wp:docPr id="14" name="图片 14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图形用户界面&#10;&#10;描述已自动生成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3909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F8F38" w14:textId="0F070D0F" w:rsidR="00C457B3" w:rsidRDefault="00C457B3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FCB6398" w14:textId="77777777" w:rsidR="00C457B3" w:rsidRDefault="00C457B3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9025369" w14:textId="77777777" w:rsidR="00C457B3" w:rsidRDefault="00C457B3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A767997" w14:textId="77777777" w:rsidR="00C457B3" w:rsidRDefault="00C457B3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E81285B" w14:textId="77777777" w:rsidR="00C457B3" w:rsidRDefault="00C457B3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8C7B5FC" w14:textId="77777777" w:rsidR="00C457B3" w:rsidRDefault="00C457B3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0128F73" w14:textId="77777777" w:rsidR="00C457B3" w:rsidRDefault="00C457B3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C6A08B1" w14:textId="77777777" w:rsidR="00C457B3" w:rsidRDefault="00C457B3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50F620B" w14:textId="77777777" w:rsidR="00C457B3" w:rsidRDefault="00C457B3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6E46D7F" w14:textId="77777777" w:rsidR="00C457B3" w:rsidRDefault="00C457B3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F1CDBBB" w14:textId="77777777" w:rsidR="00C457B3" w:rsidRDefault="00C457B3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4E618F6" w14:textId="7078DB8D" w:rsidR="00F216A9" w:rsidRDefault="00F216A9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B59C5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Fig</w:t>
      </w:r>
      <w:r w:rsidRPr="004B59C5">
        <w:rPr>
          <w:rFonts w:ascii="Times New Roman" w:hAnsi="Times New Roman" w:cs="Times New Roman"/>
          <w:b/>
          <w:bCs/>
          <w:sz w:val="28"/>
          <w:szCs w:val="28"/>
        </w:rPr>
        <w:t>ure S</w:t>
      </w:r>
      <w:r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4B59C5">
        <w:rPr>
          <w:rFonts w:ascii="Times New Roman" w:hAnsi="Times New Roman" w:cs="Times New Roman"/>
          <w:b/>
          <w:bCs/>
          <w:sz w:val="28"/>
          <w:szCs w:val="28"/>
        </w:rPr>
        <w:t>B</w:t>
      </w:r>
    </w:p>
    <w:p w14:paraId="08A19020" w14:textId="77777777" w:rsidR="00F216A9" w:rsidRDefault="00F216A9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218B4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23D0D38F" wp14:editId="1D50D936">
            <wp:extent cx="4636655" cy="1391108"/>
            <wp:effectExtent l="0" t="0" r="0" b="6350"/>
            <wp:docPr id="2" name="图片 2" descr="男子的脸部特写与配字黑白照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男子的脸部特写与配字黑白照&#10;&#10;低可信度描述已自动生成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671330" cy="1401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457B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40FDB71F" w14:textId="77777777" w:rsidR="00F216A9" w:rsidRDefault="00F216A9" w:rsidP="00981E07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14:paraId="1C8CBECF" w14:textId="1E9E7BBD" w:rsidR="00C457B3" w:rsidRDefault="00C457B3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457B3">
        <w:rPr>
          <w:rFonts w:ascii="Times New Roman" w:hAnsi="Times New Roman" w:cs="Times New Roman"/>
          <w:b/>
          <w:bCs/>
          <w:sz w:val="28"/>
          <w:szCs w:val="28"/>
        </w:rPr>
        <w:t>Figure S5</w:t>
      </w:r>
    </w:p>
    <w:p w14:paraId="48244E3E" w14:textId="5CB6389C" w:rsidR="00C457B3" w:rsidRDefault="00C457B3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457B3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31CB716C" wp14:editId="64CB0CC8">
            <wp:extent cx="3251200" cy="3479800"/>
            <wp:effectExtent l="0" t="0" r="0" b="0"/>
            <wp:docPr id="15" name="图片 15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图片包含 图形用户界面&#10;&#10;描述已自动生成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251200" cy="347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28C59" w14:textId="77777777" w:rsidR="00544E08" w:rsidRDefault="00544E08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482AAB3" w14:textId="77777777" w:rsidR="00544E08" w:rsidRDefault="00544E08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541806C" w14:textId="77777777" w:rsidR="00544E08" w:rsidRDefault="00544E08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07AA898" w14:textId="77777777" w:rsidR="00544E08" w:rsidRDefault="00544E08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290ABEC" w14:textId="77777777" w:rsidR="00544E08" w:rsidRDefault="00544E08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8C8EC8B" w14:textId="77777777" w:rsidR="00544E08" w:rsidRDefault="00544E08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755C469" w14:textId="23204A23" w:rsidR="00C457B3" w:rsidRDefault="00C457B3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cs"/>
          <w:b/>
          <w:bCs/>
          <w:sz w:val="28"/>
          <w:szCs w:val="28"/>
        </w:rPr>
        <w:lastRenderedPageBreak/>
        <w:t>F</w:t>
      </w:r>
      <w:r>
        <w:rPr>
          <w:rFonts w:ascii="Times New Roman" w:hAnsi="Times New Roman" w:cs="Times New Roman"/>
          <w:b/>
          <w:bCs/>
          <w:sz w:val="28"/>
          <w:szCs w:val="28"/>
        </w:rPr>
        <w:t>igure S7</w:t>
      </w:r>
    </w:p>
    <w:p w14:paraId="25D862FF" w14:textId="21564FCE" w:rsidR="00603C0A" w:rsidRPr="00603C0A" w:rsidRDefault="00603C0A" w:rsidP="00603C0A">
      <w:pPr>
        <w:rPr>
          <w:rFonts w:ascii="Times New Roman" w:hAnsi="Times New Roman" w:cs="Times New Roman"/>
          <w:sz w:val="22"/>
          <w:szCs w:val="22"/>
        </w:rPr>
      </w:pPr>
      <w:r w:rsidRPr="00603C0A">
        <w:rPr>
          <w:rFonts w:ascii="Times New Roman" w:hAnsi="Times New Roman" w:cs="Times New Roman"/>
          <w:sz w:val="22"/>
          <w:szCs w:val="22"/>
        </w:rPr>
        <w:t>The proteins in the blue box w</w:t>
      </w:r>
      <w:r>
        <w:rPr>
          <w:rFonts w:ascii="Times New Roman" w:hAnsi="Times New Roman" w:cs="Times New Roman"/>
          <w:sz w:val="22"/>
          <w:szCs w:val="22"/>
        </w:rPr>
        <w:t>ere</w:t>
      </w:r>
      <w:r w:rsidRPr="00603C0A">
        <w:rPr>
          <w:rFonts w:ascii="Times New Roman" w:hAnsi="Times New Roman" w:cs="Times New Roman"/>
          <w:sz w:val="22"/>
          <w:szCs w:val="22"/>
        </w:rPr>
        <w:t xml:space="preserve"> the proteins shown </w:t>
      </w:r>
      <w:r w:rsidRPr="00603C0A">
        <w:rPr>
          <w:rFonts w:ascii="Times New Roman" w:hAnsi="Times New Roman" w:cs="Times New Roman" w:hint="eastAsia"/>
          <w:sz w:val="22"/>
          <w:szCs w:val="22"/>
        </w:rPr>
        <w:t>in</w:t>
      </w:r>
      <w:r w:rsidRPr="00603C0A">
        <w:rPr>
          <w:rFonts w:ascii="Times New Roman" w:hAnsi="Times New Roman" w:cs="Times New Roman"/>
          <w:sz w:val="22"/>
          <w:szCs w:val="22"/>
        </w:rPr>
        <w:t xml:space="preserve"> the manuscript. The other proteins came from repeated experiment. </w:t>
      </w:r>
    </w:p>
    <w:p w14:paraId="5956D99A" w14:textId="77777777" w:rsidR="00603C0A" w:rsidRPr="00603C0A" w:rsidRDefault="00603C0A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D685376" w14:textId="4037A644" w:rsidR="00C457B3" w:rsidRPr="00C457B3" w:rsidRDefault="00C457B3" w:rsidP="00981E0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457B3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31F24330" wp14:editId="5A03CEC6">
            <wp:extent cx="5274310" cy="2983865"/>
            <wp:effectExtent l="0" t="0" r="0" b="635"/>
            <wp:docPr id="16" name="图片 16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手机屏幕截图&#10;&#10;描述已自动生成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8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97533" w14:textId="77777777" w:rsidR="001673FF" w:rsidRPr="001673FF" w:rsidRDefault="001673FF" w:rsidP="001673FF">
      <w:pPr>
        <w:rPr>
          <w:rFonts w:ascii="Times New Roman" w:hAnsi="Times New Roman" w:cs="Times New Roman"/>
          <w:sz w:val="28"/>
          <w:szCs w:val="28"/>
        </w:rPr>
      </w:pPr>
    </w:p>
    <w:sectPr w:rsidR="001673FF" w:rsidRPr="001673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959"/>
    <w:rsid w:val="00001020"/>
    <w:rsid w:val="0001229B"/>
    <w:rsid w:val="00015609"/>
    <w:rsid w:val="00022134"/>
    <w:rsid w:val="000371FA"/>
    <w:rsid w:val="0004218B"/>
    <w:rsid w:val="0005004F"/>
    <w:rsid w:val="000549CC"/>
    <w:rsid w:val="00060050"/>
    <w:rsid w:val="00062312"/>
    <w:rsid w:val="00063E54"/>
    <w:rsid w:val="00063E90"/>
    <w:rsid w:val="00064959"/>
    <w:rsid w:val="00070040"/>
    <w:rsid w:val="00071515"/>
    <w:rsid w:val="00073FCF"/>
    <w:rsid w:val="000740AF"/>
    <w:rsid w:val="000741A0"/>
    <w:rsid w:val="00076AB7"/>
    <w:rsid w:val="0008155D"/>
    <w:rsid w:val="00082427"/>
    <w:rsid w:val="0008275C"/>
    <w:rsid w:val="00094909"/>
    <w:rsid w:val="000A1F57"/>
    <w:rsid w:val="000A2FE1"/>
    <w:rsid w:val="000B2D27"/>
    <w:rsid w:val="000B366D"/>
    <w:rsid w:val="000B44B4"/>
    <w:rsid w:val="000B48BD"/>
    <w:rsid w:val="000B6E70"/>
    <w:rsid w:val="000C2696"/>
    <w:rsid w:val="000C42A3"/>
    <w:rsid w:val="000C4D61"/>
    <w:rsid w:val="000C6F7D"/>
    <w:rsid w:val="000C758F"/>
    <w:rsid w:val="000D17BA"/>
    <w:rsid w:val="000D5CF8"/>
    <w:rsid w:val="000E0256"/>
    <w:rsid w:val="000E3AA0"/>
    <w:rsid w:val="000E7EF0"/>
    <w:rsid w:val="000F02AE"/>
    <w:rsid w:val="000F169B"/>
    <w:rsid w:val="000F5625"/>
    <w:rsid w:val="000F6062"/>
    <w:rsid w:val="00106325"/>
    <w:rsid w:val="001341CB"/>
    <w:rsid w:val="00134837"/>
    <w:rsid w:val="00135D85"/>
    <w:rsid w:val="001373FB"/>
    <w:rsid w:val="001413CA"/>
    <w:rsid w:val="00146740"/>
    <w:rsid w:val="00152DB5"/>
    <w:rsid w:val="001618DD"/>
    <w:rsid w:val="00163CC3"/>
    <w:rsid w:val="00164202"/>
    <w:rsid w:val="001673FF"/>
    <w:rsid w:val="00176D83"/>
    <w:rsid w:val="001776B3"/>
    <w:rsid w:val="00180185"/>
    <w:rsid w:val="001900DC"/>
    <w:rsid w:val="00192BC8"/>
    <w:rsid w:val="00192C59"/>
    <w:rsid w:val="00192E6B"/>
    <w:rsid w:val="001A3FAE"/>
    <w:rsid w:val="001B2931"/>
    <w:rsid w:val="001B7615"/>
    <w:rsid w:val="001C16D2"/>
    <w:rsid w:val="001C2D10"/>
    <w:rsid w:val="001C57F4"/>
    <w:rsid w:val="001C6CF6"/>
    <w:rsid w:val="001C6D75"/>
    <w:rsid w:val="001D40E4"/>
    <w:rsid w:val="001D6061"/>
    <w:rsid w:val="001E11C3"/>
    <w:rsid w:val="001F7111"/>
    <w:rsid w:val="001F7886"/>
    <w:rsid w:val="00205D56"/>
    <w:rsid w:val="00206063"/>
    <w:rsid w:val="00206FD4"/>
    <w:rsid w:val="00215E4A"/>
    <w:rsid w:val="002361B4"/>
    <w:rsid w:val="002421FE"/>
    <w:rsid w:val="00243659"/>
    <w:rsid w:val="00244700"/>
    <w:rsid w:val="002518D1"/>
    <w:rsid w:val="00251ECB"/>
    <w:rsid w:val="00254FD9"/>
    <w:rsid w:val="00256581"/>
    <w:rsid w:val="00257EB5"/>
    <w:rsid w:val="00261ED5"/>
    <w:rsid w:val="00266504"/>
    <w:rsid w:val="002677A3"/>
    <w:rsid w:val="00282054"/>
    <w:rsid w:val="00282650"/>
    <w:rsid w:val="0028498A"/>
    <w:rsid w:val="00284B4B"/>
    <w:rsid w:val="002859A7"/>
    <w:rsid w:val="00292783"/>
    <w:rsid w:val="00294C83"/>
    <w:rsid w:val="00294E2E"/>
    <w:rsid w:val="002A3A68"/>
    <w:rsid w:val="002A4D2A"/>
    <w:rsid w:val="002A63DC"/>
    <w:rsid w:val="002A75C1"/>
    <w:rsid w:val="002B1B64"/>
    <w:rsid w:val="002B428F"/>
    <w:rsid w:val="002B5072"/>
    <w:rsid w:val="002B57A8"/>
    <w:rsid w:val="002C6D94"/>
    <w:rsid w:val="002D3366"/>
    <w:rsid w:val="002D3A49"/>
    <w:rsid w:val="002D71A4"/>
    <w:rsid w:val="002D7638"/>
    <w:rsid w:val="002E1385"/>
    <w:rsid w:val="002E7964"/>
    <w:rsid w:val="002F3BB9"/>
    <w:rsid w:val="002F467A"/>
    <w:rsid w:val="0030132B"/>
    <w:rsid w:val="00302D8E"/>
    <w:rsid w:val="003135A3"/>
    <w:rsid w:val="00314B04"/>
    <w:rsid w:val="003156C1"/>
    <w:rsid w:val="00317482"/>
    <w:rsid w:val="00324CAF"/>
    <w:rsid w:val="00326BA4"/>
    <w:rsid w:val="0034517F"/>
    <w:rsid w:val="003512F1"/>
    <w:rsid w:val="003550A6"/>
    <w:rsid w:val="00363ED2"/>
    <w:rsid w:val="00364FDF"/>
    <w:rsid w:val="00366139"/>
    <w:rsid w:val="00381238"/>
    <w:rsid w:val="00382E45"/>
    <w:rsid w:val="003944A2"/>
    <w:rsid w:val="0039491E"/>
    <w:rsid w:val="00396BF1"/>
    <w:rsid w:val="003A0737"/>
    <w:rsid w:val="003A2588"/>
    <w:rsid w:val="003A4588"/>
    <w:rsid w:val="003B3A3A"/>
    <w:rsid w:val="003B742E"/>
    <w:rsid w:val="003C1C84"/>
    <w:rsid w:val="003C37DC"/>
    <w:rsid w:val="003C4DE2"/>
    <w:rsid w:val="003C7B18"/>
    <w:rsid w:val="003D1091"/>
    <w:rsid w:val="003D1439"/>
    <w:rsid w:val="003D321F"/>
    <w:rsid w:val="003D692C"/>
    <w:rsid w:val="003D6B31"/>
    <w:rsid w:val="003D74E9"/>
    <w:rsid w:val="003E12D7"/>
    <w:rsid w:val="003F373A"/>
    <w:rsid w:val="00412703"/>
    <w:rsid w:val="00415429"/>
    <w:rsid w:val="004177B3"/>
    <w:rsid w:val="00420A6F"/>
    <w:rsid w:val="00422E54"/>
    <w:rsid w:val="00434A1E"/>
    <w:rsid w:val="00440B3B"/>
    <w:rsid w:val="0044170F"/>
    <w:rsid w:val="0044583B"/>
    <w:rsid w:val="004478B5"/>
    <w:rsid w:val="00455BC6"/>
    <w:rsid w:val="004569C5"/>
    <w:rsid w:val="00456A05"/>
    <w:rsid w:val="00470F57"/>
    <w:rsid w:val="00495BEA"/>
    <w:rsid w:val="00496D52"/>
    <w:rsid w:val="00497554"/>
    <w:rsid w:val="004A0ACE"/>
    <w:rsid w:val="004A21CC"/>
    <w:rsid w:val="004A35C3"/>
    <w:rsid w:val="004A5F4D"/>
    <w:rsid w:val="004B59C5"/>
    <w:rsid w:val="004C3E16"/>
    <w:rsid w:val="004D055A"/>
    <w:rsid w:val="004D24ED"/>
    <w:rsid w:val="004D3AB6"/>
    <w:rsid w:val="004E7982"/>
    <w:rsid w:val="004F5DFE"/>
    <w:rsid w:val="00502FF9"/>
    <w:rsid w:val="00503F14"/>
    <w:rsid w:val="00517B20"/>
    <w:rsid w:val="0052428F"/>
    <w:rsid w:val="00534EFB"/>
    <w:rsid w:val="00537727"/>
    <w:rsid w:val="00540BA1"/>
    <w:rsid w:val="00544211"/>
    <w:rsid w:val="00544D65"/>
    <w:rsid w:val="00544E08"/>
    <w:rsid w:val="005458EB"/>
    <w:rsid w:val="005503A2"/>
    <w:rsid w:val="00554112"/>
    <w:rsid w:val="00554BD2"/>
    <w:rsid w:val="00556FB4"/>
    <w:rsid w:val="00557256"/>
    <w:rsid w:val="00563082"/>
    <w:rsid w:val="00565185"/>
    <w:rsid w:val="00565C85"/>
    <w:rsid w:val="00573F6E"/>
    <w:rsid w:val="00583A39"/>
    <w:rsid w:val="00583A8A"/>
    <w:rsid w:val="00585917"/>
    <w:rsid w:val="0058732E"/>
    <w:rsid w:val="005916A9"/>
    <w:rsid w:val="00593641"/>
    <w:rsid w:val="005947B2"/>
    <w:rsid w:val="005A35BE"/>
    <w:rsid w:val="005A3D90"/>
    <w:rsid w:val="005A5ED4"/>
    <w:rsid w:val="005B14AE"/>
    <w:rsid w:val="005B44FA"/>
    <w:rsid w:val="005B79F7"/>
    <w:rsid w:val="005C0C95"/>
    <w:rsid w:val="005C2B7D"/>
    <w:rsid w:val="005E0566"/>
    <w:rsid w:val="005F1BBC"/>
    <w:rsid w:val="005F3133"/>
    <w:rsid w:val="00602847"/>
    <w:rsid w:val="00602AAD"/>
    <w:rsid w:val="00602B9D"/>
    <w:rsid w:val="00602D4A"/>
    <w:rsid w:val="00603BD7"/>
    <w:rsid w:val="00603C0A"/>
    <w:rsid w:val="00607035"/>
    <w:rsid w:val="006074F5"/>
    <w:rsid w:val="00607EAE"/>
    <w:rsid w:val="00611CBE"/>
    <w:rsid w:val="00615A9F"/>
    <w:rsid w:val="00616C49"/>
    <w:rsid w:val="00617556"/>
    <w:rsid w:val="0062444C"/>
    <w:rsid w:val="006317A9"/>
    <w:rsid w:val="00634A90"/>
    <w:rsid w:val="00634C8B"/>
    <w:rsid w:val="00635031"/>
    <w:rsid w:val="00635767"/>
    <w:rsid w:val="0063597D"/>
    <w:rsid w:val="00641FF2"/>
    <w:rsid w:val="006562CC"/>
    <w:rsid w:val="00657520"/>
    <w:rsid w:val="006622A1"/>
    <w:rsid w:val="006645E8"/>
    <w:rsid w:val="00665E81"/>
    <w:rsid w:val="00666393"/>
    <w:rsid w:val="006706CD"/>
    <w:rsid w:val="00671BB1"/>
    <w:rsid w:val="00673808"/>
    <w:rsid w:val="006761B3"/>
    <w:rsid w:val="0068461D"/>
    <w:rsid w:val="006928DB"/>
    <w:rsid w:val="00695123"/>
    <w:rsid w:val="00695906"/>
    <w:rsid w:val="0069795B"/>
    <w:rsid w:val="006A0E33"/>
    <w:rsid w:val="006D078E"/>
    <w:rsid w:val="006D2AA8"/>
    <w:rsid w:val="006D732A"/>
    <w:rsid w:val="006E59C0"/>
    <w:rsid w:val="006E6179"/>
    <w:rsid w:val="006F0B55"/>
    <w:rsid w:val="006F1187"/>
    <w:rsid w:val="006F513E"/>
    <w:rsid w:val="006F6C27"/>
    <w:rsid w:val="007000B2"/>
    <w:rsid w:val="0070047D"/>
    <w:rsid w:val="0070099A"/>
    <w:rsid w:val="00706063"/>
    <w:rsid w:val="0071174A"/>
    <w:rsid w:val="00715EA4"/>
    <w:rsid w:val="007204D5"/>
    <w:rsid w:val="007221A4"/>
    <w:rsid w:val="007258F4"/>
    <w:rsid w:val="00732437"/>
    <w:rsid w:val="007341CA"/>
    <w:rsid w:val="00736119"/>
    <w:rsid w:val="00740913"/>
    <w:rsid w:val="007429BF"/>
    <w:rsid w:val="00753835"/>
    <w:rsid w:val="00757700"/>
    <w:rsid w:val="007655CE"/>
    <w:rsid w:val="00765850"/>
    <w:rsid w:val="00766126"/>
    <w:rsid w:val="007679E7"/>
    <w:rsid w:val="00772B18"/>
    <w:rsid w:val="007761ED"/>
    <w:rsid w:val="007812A3"/>
    <w:rsid w:val="00783B44"/>
    <w:rsid w:val="00784F41"/>
    <w:rsid w:val="00785736"/>
    <w:rsid w:val="007874FB"/>
    <w:rsid w:val="00790FBB"/>
    <w:rsid w:val="00795A4F"/>
    <w:rsid w:val="007A361E"/>
    <w:rsid w:val="007A3B1A"/>
    <w:rsid w:val="007A69DF"/>
    <w:rsid w:val="007A7CFC"/>
    <w:rsid w:val="007B1AB0"/>
    <w:rsid w:val="007C3C21"/>
    <w:rsid w:val="007D654E"/>
    <w:rsid w:val="007E1D2C"/>
    <w:rsid w:val="00800D73"/>
    <w:rsid w:val="00810E4C"/>
    <w:rsid w:val="0081561C"/>
    <w:rsid w:val="00815701"/>
    <w:rsid w:val="008179C4"/>
    <w:rsid w:val="00820E22"/>
    <w:rsid w:val="008218A5"/>
    <w:rsid w:val="00821A33"/>
    <w:rsid w:val="00826E2F"/>
    <w:rsid w:val="008306E5"/>
    <w:rsid w:val="00831E8A"/>
    <w:rsid w:val="0083297E"/>
    <w:rsid w:val="00835D11"/>
    <w:rsid w:val="00845888"/>
    <w:rsid w:val="00846613"/>
    <w:rsid w:val="00850C00"/>
    <w:rsid w:val="00855CFC"/>
    <w:rsid w:val="00860216"/>
    <w:rsid w:val="00860A08"/>
    <w:rsid w:val="00861E43"/>
    <w:rsid w:val="00864064"/>
    <w:rsid w:val="00864066"/>
    <w:rsid w:val="00871538"/>
    <w:rsid w:val="00873E71"/>
    <w:rsid w:val="00874581"/>
    <w:rsid w:val="00874C09"/>
    <w:rsid w:val="00875CB3"/>
    <w:rsid w:val="00884A8F"/>
    <w:rsid w:val="0089267D"/>
    <w:rsid w:val="00892735"/>
    <w:rsid w:val="00897D9B"/>
    <w:rsid w:val="008A0F07"/>
    <w:rsid w:val="008B42D9"/>
    <w:rsid w:val="008B6941"/>
    <w:rsid w:val="008C298C"/>
    <w:rsid w:val="008C30F8"/>
    <w:rsid w:val="008C3D9A"/>
    <w:rsid w:val="008D062B"/>
    <w:rsid w:val="008D0ABF"/>
    <w:rsid w:val="008D2AE4"/>
    <w:rsid w:val="008D3E76"/>
    <w:rsid w:val="008D4C0A"/>
    <w:rsid w:val="0090053B"/>
    <w:rsid w:val="00904674"/>
    <w:rsid w:val="009048E6"/>
    <w:rsid w:val="00906BAD"/>
    <w:rsid w:val="00922D16"/>
    <w:rsid w:val="009239D8"/>
    <w:rsid w:val="0092615A"/>
    <w:rsid w:val="009319B1"/>
    <w:rsid w:val="0093217A"/>
    <w:rsid w:val="009351AD"/>
    <w:rsid w:val="009360F2"/>
    <w:rsid w:val="00942FF6"/>
    <w:rsid w:val="009477DE"/>
    <w:rsid w:val="009512D4"/>
    <w:rsid w:val="0095386C"/>
    <w:rsid w:val="009545AA"/>
    <w:rsid w:val="00961BB4"/>
    <w:rsid w:val="00970DCE"/>
    <w:rsid w:val="00976FDA"/>
    <w:rsid w:val="00981E07"/>
    <w:rsid w:val="00996366"/>
    <w:rsid w:val="009A273A"/>
    <w:rsid w:val="009B2FBD"/>
    <w:rsid w:val="009C2DEA"/>
    <w:rsid w:val="009C5F24"/>
    <w:rsid w:val="009D12C7"/>
    <w:rsid w:val="009E04D5"/>
    <w:rsid w:val="009E3965"/>
    <w:rsid w:val="009E4B6C"/>
    <w:rsid w:val="009E4B9A"/>
    <w:rsid w:val="009F1205"/>
    <w:rsid w:val="009F1CD2"/>
    <w:rsid w:val="00A0732A"/>
    <w:rsid w:val="00A272EA"/>
    <w:rsid w:val="00A30AA9"/>
    <w:rsid w:val="00A32542"/>
    <w:rsid w:val="00A32B45"/>
    <w:rsid w:val="00A37D52"/>
    <w:rsid w:val="00A411D7"/>
    <w:rsid w:val="00A447DE"/>
    <w:rsid w:val="00A50A3D"/>
    <w:rsid w:val="00A55F07"/>
    <w:rsid w:val="00A60EE1"/>
    <w:rsid w:val="00A612F6"/>
    <w:rsid w:val="00A65F5C"/>
    <w:rsid w:val="00A770FE"/>
    <w:rsid w:val="00A833D9"/>
    <w:rsid w:val="00A86FE4"/>
    <w:rsid w:val="00A92203"/>
    <w:rsid w:val="00A9759A"/>
    <w:rsid w:val="00AA38D4"/>
    <w:rsid w:val="00AB6C74"/>
    <w:rsid w:val="00AC3625"/>
    <w:rsid w:val="00AC4603"/>
    <w:rsid w:val="00AC5020"/>
    <w:rsid w:val="00AE43FC"/>
    <w:rsid w:val="00AF0D60"/>
    <w:rsid w:val="00AF27C1"/>
    <w:rsid w:val="00B01544"/>
    <w:rsid w:val="00B05419"/>
    <w:rsid w:val="00B05EE1"/>
    <w:rsid w:val="00B064E4"/>
    <w:rsid w:val="00B067A7"/>
    <w:rsid w:val="00B1203F"/>
    <w:rsid w:val="00B13804"/>
    <w:rsid w:val="00B14F54"/>
    <w:rsid w:val="00B215B5"/>
    <w:rsid w:val="00B231D3"/>
    <w:rsid w:val="00B25D57"/>
    <w:rsid w:val="00B309C8"/>
    <w:rsid w:val="00B31A78"/>
    <w:rsid w:val="00B34E1E"/>
    <w:rsid w:val="00B358C0"/>
    <w:rsid w:val="00B35BFA"/>
    <w:rsid w:val="00B54B6B"/>
    <w:rsid w:val="00B57777"/>
    <w:rsid w:val="00B60469"/>
    <w:rsid w:val="00B636AF"/>
    <w:rsid w:val="00B64BA2"/>
    <w:rsid w:val="00B70214"/>
    <w:rsid w:val="00B71912"/>
    <w:rsid w:val="00B71A1B"/>
    <w:rsid w:val="00B72859"/>
    <w:rsid w:val="00B72AA1"/>
    <w:rsid w:val="00B7666D"/>
    <w:rsid w:val="00B87957"/>
    <w:rsid w:val="00B90A27"/>
    <w:rsid w:val="00B94A34"/>
    <w:rsid w:val="00B9528B"/>
    <w:rsid w:val="00BA2201"/>
    <w:rsid w:val="00BA4055"/>
    <w:rsid w:val="00BB0D73"/>
    <w:rsid w:val="00BB2781"/>
    <w:rsid w:val="00BB6982"/>
    <w:rsid w:val="00BC0541"/>
    <w:rsid w:val="00BC3D03"/>
    <w:rsid w:val="00BD0C8F"/>
    <w:rsid w:val="00BD333A"/>
    <w:rsid w:val="00BE0552"/>
    <w:rsid w:val="00BE1083"/>
    <w:rsid w:val="00BE1482"/>
    <w:rsid w:val="00BE265E"/>
    <w:rsid w:val="00BE5BBB"/>
    <w:rsid w:val="00BE620C"/>
    <w:rsid w:val="00BF25ED"/>
    <w:rsid w:val="00BF5682"/>
    <w:rsid w:val="00C03825"/>
    <w:rsid w:val="00C049C8"/>
    <w:rsid w:val="00C05292"/>
    <w:rsid w:val="00C058F8"/>
    <w:rsid w:val="00C40836"/>
    <w:rsid w:val="00C41D43"/>
    <w:rsid w:val="00C4577F"/>
    <w:rsid w:val="00C457B3"/>
    <w:rsid w:val="00C473E1"/>
    <w:rsid w:val="00C47A4E"/>
    <w:rsid w:val="00C50250"/>
    <w:rsid w:val="00C557E5"/>
    <w:rsid w:val="00C563B6"/>
    <w:rsid w:val="00C62271"/>
    <w:rsid w:val="00C642EC"/>
    <w:rsid w:val="00C663A7"/>
    <w:rsid w:val="00C75E03"/>
    <w:rsid w:val="00C75FA9"/>
    <w:rsid w:val="00C853E8"/>
    <w:rsid w:val="00C909BC"/>
    <w:rsid w:val="00C94DD7"/>
    <w:rsid w:val="00C95A49"/>
    <w:rsid w:val="00CA0477"/>
    <w:rsid w:val="00CA265D"/>
    <w:rsid w:val="00CA3375"/>
    <w:rsid w:val="00CA4ACE"/>
    <w:rsid w:val="00CA7373"/>
    <w:rsid w:val="00CD21D1"/>
    <w:rsid w:val="00CE227A"/>
    <w:rsid w:val="00CE48AD"/>
    <w:rsid w:val="00CE4A70"/>
    <w:rsid w:val="00CF0825"/>
    <w:rsid w:val="00CF3B9B"/>
    <w:rsid w:val="00CF689C"/>
    <w:rsid w:val="00CF753A"/>
    <w:rsid w:val="00D00392"/>
    <w:rsid w:val="00D00401"/>
    <w:rsid w:val="00D03464"/>
    <w:rsid w:val="00D04E30"/>
    <w:rsid w:val="00D105D6"/>
    <w:rsid w:val="00D147B3"/>
    <w:rsid w:val="00D1641C"/>
    <w:rsid w:val="00D34F98"/>
    <w:rsid w:val="00D472C4"/>
    <w:rsid w:val="00D574F7"/>
    <w:rsid w:val="00D6436C"/>
    <w:rsid w:val="00D64CE4"/>
    <w:rsid w:val="00D65756"/>
    <w:rsid w:val="00D71D03"/>
    <w:rsid w:val="00D74CFA"/>
    <w:rsid w:val="00D77FE8"/>
    <w:rsid w:val="00D864BE"/>
    <w:rsid w:val="00DA495C"/>
    <w:rsid w:val="00DA4C26"/>
    <w:rsid w:val="00DA7503"/>
    <w:rsid w:val="00DA7F73"/>
    <w:rsid w:val="00DB0805"/>
    <w:rsid w:val="00DB3137"/>
    <w:rsid w:val="00DC0C67"/>
    <w:rsid w:val="00DC0DD0"/>
    <w:rsid w:val="00DD2B86"/>
    <w:rsid w:val="00DD3567"/>
    <w:rsid w:val="00DD61B4"/>
    <w:rsid w:val="00DD7458"/>
    <w:rsid w:val="00DE144D"/>
    <w:rsid w:val="00DE1969"/>
    <w:rsid w:val="00DE4876"/>
    <w:rsid w:val="00DE564C"/>
    <w:rsid w:val="00DF5399"/>
    <w:rsid w:val="00E03011"/>
    <w:rsid w:val="00E06BE5"/>
    <w:rsid w:val="00E109EB"/>
    <w:rsid w:val="00E11C82"/>
    <w:rsid w:val="00E12916"/>
    <w:rsid w:val="00E17722"/>
    <w:rsid w:val="00E22639"/>
    <w:rsid w:val="00E23A31"/>
    <w:rsid w:val="00E25137"/>
    <w:rsid w:val="00E30D1C"/>
    <w:rsid w:val="00E3366D"/>
    <w:rsid w:val="00E37AFF"/>
    <w:rsid w:val="00E4189E"/>
    <w:rsid w:val="00E44348"/>
    <w:rsid w:val="00E52DE9"/>
    <w:rsid w:val="00E54656"/>
    <w:rsid w:val="00E61C2B"/>
    <w:rsid w:val="00E65E43"/>
    <w:rsid w:val="00E73986"/>
    <w:rsid w:val="00E75CD7"/>
    <w:rsid w:val="00E779A7"/>
    <w:rsid w:val="00E83812"/>
    <w:rsid w:val="00E8777F"/>
    <w:rsid w:val="00E9421A"/>
    <w:rsid w:val="00EA0DAC"/>
    <w:rsid w:val="00EA17F5"/>
    <w:rsid w:val="00EA3C15"/>
    <w:rsid w:val="00EA7DE5"/>
    <w:rsid w:val="00EB2F13"/>
    <w:rsid w:val="00EB56CD"/>
    <w:rsid w:val="00EC0413"/>
    <w:rsid w:val="00EC062F"/>
    <w:rsid w:val="00EC24F3"/>
    <w:rsid w:val="00EC4471"/>
    <w:rsid w:val="00EC5A75"/>
    <w:rsid w:val="00ED0AEE"/>
    <w:rsid w:val="00ED120B"/>
    <w:rsid w:val="00ED647E"/>
    <w:rsid w:val="00EE475B"/>
    <w:rsid w:val="00EF3E24"/>
    <w:rsid w:val="00EF7489"/>
    <w:rsid w:val="00F0430D"/>
    <w:rsid w:val="00F04F0E"/>
    <w:rsid w:val="00F10FDF"/>
    <w:rsid w:val="00F13048"/>
    <w:rsid w:val="00F15EF1"/>
    <w:rsid w:val="00F1792B"/>
    <w:rsid w:val="00F207C6"/>
    <w:rsid w:val="00F216A9"/>
    <w:rsid w:val="00F218B4"/>
    <w:rsid w:val="00F2243C"/>
    <w:rsid w:val="00F256B9"/>
    <w:rsid w:val="00F33E9E"/>
    <w:rsid w:val="00F37275"/>
    <w:rsid w:val="00F46E0B"/>
    <w:rsid w:val="00F5054E"/>
    <w:rsid w:val="00F50C4A"/>
    <w:rsid w:val="00F51220"/>
    <w:rsid w:val="00F52642"/>
    <w:rsid w:val="00F55565"/>
    <w:rsid w:val="00F5589E"/>
    <w:rsid w:val="00F75E2F"/>
    <w:rsid w:val="00F81557"/>
    <w:rsid w:val="00F856FA"/>
    <w:rsid w:val="00F9277C"/>
    <w:rsid w:val="00F976FA"/>
    <w:rsid w:val="00FA043B"/>
    <w:rsid w:val="00FA0E0A"/>
    <w:rsid w:val="00FA425C"/>
    <w:rsid w:val="00FA4619"/>
    <w:rsid w:val="00FB31F6"/>
    <w:rsid w:val="00FB323E"/>
    <w:rsid w:val="00FB532E"/>
    <w:rsid w:val="00FC0B34"/>
    <w:rsid w:val="00FC2AD4"/>
    <w:rsid w:val="00FC4B7B"/>
    <w:rsid w:val="00FD2B30"/>
    <w:rsid w:val="00FD39C8"/>
    <w:rsid w:val="00FE27A7"/>
    <w:rsid w:val="00FE31E0"/>
    <w:rsid w:val="00FE383C"/>
    <w:rsid w:val="00FE3E1E"/>
    <w:rsid w:val="00FE6083"/>
    <w:rsid w:val="00FE6A19"/>
    <w:rsid w:val="00FF1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1C46C"/>
  <w15:chartTrackingRefBased/>
  <w15:docId w15:val="{9A090733-E51F-AF44-99C3-311E7545F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0C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7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19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H</dc:creator>
  <cp:keywords/>
  <dc:description/>
  <cp:lastModifiedBy>HYH</cp:lastModifiedBy>
  <cp:revision>22</cp:revision>
  <dcterms:created xsi:type="dcterms:W3CDTF">2024-11-26T10:53:00Z</dcterms:created>
  <dcterms:modified xsi:type="dcterms:W3CDTF">2025-03-09T03:52:00Z</dcterms:modified>
</cp:coreProperties>
</file>